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0476" w:rsidRPr="002137A1" w:rsidRDefault="00F10476" w:rsidP="00F10476">
      <w:pPr>
        <w:rPr>
          <w:b/>
        </w:rPr>
      </w:pPr>
      <w:r>
        <w:rPr>
          <w:b/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562610</wp:posOffset>
            </wp:positionH>
            <wp:positionV relativeFrom="paragraph">
              <wp:posOffset>495300</wp:posOffset>
            </wp:positionV>
            <wp:extent cx="6568440" cy="659130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0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8440" cy="659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137A1">
        <w:rPr>
          <w:b/>
        </w:rPr>
        <w:t>Table S2</w:t>
      </w:r>
      <w:r>
        <w:t xml:space="preserve">. </w:t>
      </w:r>
      <w:r w:rsidRPr="002137A1">
        <w:rPr>
          <w:b/>
        </w:rPr>
        <w:t>Changes in the expression of genes associated with iron signaling and acquisition</w:t>
      </w:r>
    </w:p>
    <w:p w:rsidR="00F10476" w:rsidRDefault="00F10476" w:rsidP="00F10476"/>
    <w:p w:rsidR="00F10476" w:rsidRDefault="00F10476" w:rsidP="00F10476"/>
    <w:p w:rsidR="00F10476" w:rsidRDefault="00F10476" w:rsidP="00F10476"/>
    <w:p w:rsidR="00F10476" w:rsidRDefault="00F10476" w:rsidP="00F10476"/>
    <w:p w:rsidR="00F10476" w:rsidRDefault="00F10476" w:rsidP="00F10476"/>
    <w:p w:rsidR="007B0DB5" w:rsidRDefault="00F10476"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525780</wp:posOffset>
            </wp:positionH>
            <wp:positionV relativeFrom="paragraph">
              <wp:posOffset>-457200</wp:posOffset>
            </wp:positionV>
            <wp:extent cx="6443345" cy="914400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3345" cy="914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0" w:name="_GoBack"/>
      <w:bookmarkEnd w:id="0"/>
    </w:p>
    <w:sectPr w:rsidR="007B0D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0476"/>
    <w:rsid w:val="007B0DB5"/>
    <w:rsid w:val="00F10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4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4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borina, Olga [BSD] - SUR</dc:creator>
  <cp:lastModifiedBy>Zaborina, Olga [BSD] - SUR</cp:lastModifiedBy>
  <cp:revision>1</cp:revision>
  <dcterms:created xsi:type="dcterms:W3CDTF">2012-03-15T02:59:00Z</dcterms:created>
  <dcterms:modified xsi:type="dcterms:W3CDTF">2012-03-15T02:59:00Z</dcterms:modified>
</cp:coreProperties>
</file>